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9F89A" w14:textId="77777777" w:rsidR="00C5689D" w:rsidRPr="000F2C60" w:rsidRDefault="00C5689D" w:rsidP="00C5689D">
      <w:pPr>
        <w:rPr>
          <w:rFonts w:ascii="Arial" w:hAnsi="Arial" w:cs="Arial"/>
        </w:rPr>
      </w:pPr>
      <w:r w:rsidRPr="000F2C60">
        <w:rPr>
          <w:rFonts w:ascii="Arial" w:hAnsi="Arial" w:cs="Arial"/>
          <w:b/>
          <w:bCs/>
        </w:rPr>
        <w:t xml:space="preserve">Table S1. </w:t>
      </w:r>
      <w:bookmarkStart w:id="0" w:name="OLE_LINK87"/>
      <w:r w:rsidRPr="000A1579">
        <w:rPr>
          <w:rFonts w:ascii="Arial" w:hAnsi="Arial" w:cs="Arial"/>
          <w:b/>
          <w:bCs/>
        </w:rPr>
        <w:t>Primers used for CHIKV genome amplification and sequencing</w:t>
      </w:r>
    </w:p>
    <w:tbl>
      <w:tblPr>
        <w:tblW w:w="5164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563"/>
        <w:gridCol w:w="4743"/>
        <w:gridCol w:w="1462"/>
        <w:gridCol w:w="1162"/>
      </w:tblGrid>
      <w:tr w:rsidR="00C5689D" w:rsidRPr="00A40296" w14:paraId="7D5CE075" w14:textId="77777777" w:rsidTr="00C5689D">
        <w:trPr>
          <w:trHeight w:val="294"/>
          <w:jc w:val="center"/>
        </w:trPr>
        <w:tc>
          <w:tcPr>
            <w:tcW w:w="5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B3057C" w14:textId="77777777" w:rsidR="00C5689D" w:rsidRPr="00C5689D" w:rsidRDefault="00C5689D" w:rsidP="00980424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bookmarkStart w:id="1" w:name="OLE_LINK22"/>
            <w:bookmarkEnd w:id="0"/>
            <w:r w:rsidRPr="00C5689D"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F</w:t>
            </w:r>
            <w:r w:rsidRPr="00C5689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agment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AE64235" w14:textId="77777777" w:rsidR="00C5689D" w:rsidRPr="00C5689D" w:rsidRDefault="00C5689D" w:rsidP="00980424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C5689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235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E86D521" w14:textId="77777777" w:rsidR="00C5689D" w:rsidRPr="00C5689D" w:rsidRDefault="00C5689D" w:rsidP="00980424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C5689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equences</w:t>
            </w:r>
            <w:r w:rsidRPr="00C5689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（</w:t>
            </w:r>
            <w:r w:rsidRPr="00C5689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5</w:t>
            </w:r>
            <w:proofErr w:type="gramStart"/>
            <w:r w:rsidRPr="00C5689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’</w:t>
            </w:r>
            <w:proofErr w:type="gramEnd"/>
            <w:r w:rsidRPr="00C5689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-3</w:t>
            </w:r>
            <w:proofErr w:type="gramStart"/>
            <w:r w:rsidRPr="00C5689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’</w:t>
            </w:r>
            <w:proofErr w:type="gramEnd"/>
            <w:r w:rsidRPr="00C5689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5AB1FB7" w14:textId="77777777" w:rsidR="00C5689D" w:rsidRPr="00C5689D" w:rsidRDefault="00C5689D" w:rsidP="00980424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C5689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Binding sites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EC8952" w14:textId="77777777" w:rsidR="00C5689D" w:rsidRPr="00C5689D" w:rsidRDefault="00C5689D" w:rsidP="00980424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C5689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Length of PCR products</w:t>
            </w:r>
          </w:p>
        </w:tc>
      </w:tr>
      <w:tr w:rsidR="00C5689D" w:rsidRPr="00A40296" w14:paraId="30A4E6C8" w14:textId="77777777" w:rsidTr="00C5689D">
        <w:trPr>
          <w:trHeight w:val="294"/>
          <w:jc w:val="center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BE84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F1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FA4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CHIKV01F</w:t>
            </w:r>
          </w:p>
        </w:tc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489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TCTGCAAAGCAAGAGATTAATAACCCATC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97A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46-76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BCB59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297bp</w:t>
            </w:r>
          </w:p>
        </w:tc>
      </w:tr>
      <w:tr w:rsidR="00C5689D" w:rsidRPr="00A40296" w14:paraId="670A123E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41364B24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5AED7EA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CHIKV01R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642130B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ATGCCCATAGACAGCAGCAGGTCAG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68580C4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319-1343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14DC6B38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60D4B76E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086AB8A2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0139C5B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 w:hint="eastAsia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CHIKV02F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2063C7E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AGATTAATAACCCATCATGGATCCTGTGTA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2EF9373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60-90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29C760A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228bp</w:t>
            </w:r>
          </w:p>
        </w:tc>
      </w:tr>
      <w:tr w:rsidR="00C5689D" w:rsidRPr="00A40296" w14:paraId="210A1050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5B8DF2B4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6FA4CF96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CHIKV02R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20BC926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TCTTCCATGTCTTTCCGGCACTCC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7D4A067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263-1287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1BE7A74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21867DCD" w14:textId="77777777" w:rsidTr="00C5689D">
        <w:trPr>
          <w:trHeight w:val="294"/>
          <w:jc w:val="center"/>
        </w:trPr>
        <w:tc>
          <w:tcPr>
            <w:tcW w:w="564" w:type="pct"/>
            <w:vMerge w:val="restart"/>
            <w:shd w:val="clear" w:color="auto" w:fill="auto"/>
            <w:vAlign w:val="center"/>
          </w:tcPr>
          <w:p w14:paraId="1A2090A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F2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6E5A03F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2CHIKV01F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0E5849B9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TACAGAAGTCACGCCGGAGGATGC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6C10E9E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17-1140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5FE9A5B2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286bp</w:t>
            </w:r>
          </w:p>
        </w:tc>
      </w:tr>
      <w:tr w:rsidR="00C5689D" w:rsidRPr="00A40296" w14:paraId="77E190D1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3F94D6A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4BFC5CF9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2CHIKV01R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2B87AA2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ATTCAAGAGCAGCGAGTCAACCGTA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0E97710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2377-2402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62D74792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295A81C5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237D8788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21C52B9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2CHIKV02F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24255E9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AGAGAATAGTGGTTAACGGCAGAACG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48AAF64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66-1192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61B64AA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26bp</w:t>
            </w:r>
          </w:p>
        </w:tc>
      </w:tr>
      <w:tr w:rsidR="00C5689D" w:rsidRPr="00A40296" w14:paraId="333B217E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103136A4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4B09DD69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2CHIKV02R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547FE8F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CTGCCTGGTAACTAGGTTCTTGATAATAG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4A188A0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2262-2291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2A73B03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6F4B20E5" w14:textId="77777777" w:rsidTr="00C5689D">
        <w:trPr>
          <w:trHeight w:val="294"/>
          <w:jc w:val="center"/>
        </w:trPr>
        <w:tc>
          <w:tcPr>
            <w:tcW w:w="564" w:type="pct"/>
            <w:vMerge w:val="restart"/>
            <w:shd w:val="clear" w:color="auto" w:fill="auto"/>
            <w:vAlign w:val="center"/>
          </w:tcPr>
          <w:p w14:paraId="7E80A28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F3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27E736D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3CHIKV01F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6C306378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AAGAGTCGTATGAGCTGGTGAGGGCAG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1764F2B9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2031-2057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16C06E1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220bp</w:t>
            </w:r>
          </w:p>
        </w:tc>
      </w:tr>
      <w:tr w:rsidR="00C5689D" w:rsidRPr="00A40296" w14:paraId="72B2E223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3039DD2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36E6645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3CHIKV01R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3FA4D79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GTACATATTTCATTCAGGGCTACTTCAGG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31EEADB8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3221-3250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2C8B2FB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716CFB4A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539A445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603B849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3CHIKV02F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665B1C7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TCTACGACGTGGATCAGAGAAGATGC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505F686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2078-2104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77361914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015bp</w:t>
            </w:r>
          </w:p>
        </w:tc>
      </w:tr>
      <w:tr w:rsidR="00C5689D" w:rsidRPr="00A40296" w14:paraId="698ABE8B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7CF13CC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4DB61BC6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3CHIKV02R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5E5467A6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ATGTATCGAAGGTCATTTGGTGACTGC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67193AA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3066-3092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4DEBC8F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3134F8BF" w14:textId="77777777" w:rsidTr="00C5689D">
        <w:trPr>
          <w:trHeight w:val="294"/>
          <w:jc w:val="center"/>
        </w:trPr>
        <w:tc>
          <w:tcPr>
            <w:tcW w:w="564" w:type="pct"/>
            <w:vMerge w:val="restart"/>
            <w:shd w:val="clear" w:color="auto" w:fill="auto"/>
            <w:vAlign w:val="center"/>
          </w:tcPr>
          <w:p w14:paraId="0ABCC78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F4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073EF7C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4CHIKV01F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15B58669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GTCAGAGCACGTCAACGTACTCCTAA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6FF2252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2898-2924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3789815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339bp</w:t>
            </w:r>
          </w:p>
        </w:tc>
      </w:tr>
      <w:tr w:rsidR="00C5689D" w:rsidRPr="00A40296" w14:paraId="434FF74E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58378C0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6604D8A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4CHIKV01R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62F8DAF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TTCCCACTGGTGTTGCACTGTTCT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7FF4C3B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4211-4236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6C062896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39FAB777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6DCF4C1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44A6151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4CHIKV02F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3285244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TGCAGAACCCACCGAAAGGAAAC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38CE4FE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2984-3007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5DDB1D2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53bp</w:t>
            </w:r>
          </w:p>
        </w:tc>
      </w:tr>
      <w:tr w:rsidR="00C5689D" w:rsidRPr="00A40296" w14:paraId="7AE12BFE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625D1696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283867D6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4CHIKV02R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16F4537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TGACTACGCACTCTTCATCGTTCTTCG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3631A93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4110-4136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2A36297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70903EB3" w14:textId="77777777" w:rsidTr="00C5689D">
        <w:trPr>
          <w:trHeight w:val="294"/>
          <w:jc w:val="center"/>
        </w:trPr>
        <w:tc>
          <w:tcPr>
            <w:tcW w:w="564" w:type="pct"/>
            <w:vMerge w:val="restart"/>
            <w:shd w:val="clear" w:color="auto" w:fill="auto"/>
            <w:vAlign w:val="center"/>
          </w:tcPr>
          <w:p w14:paraId="2B619BD9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F5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5AA48EF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5CHIKV01F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760CE62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GTCTAGAGCGTTGAAACCACCA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67E74DB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3921-3944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2F9E8CE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273bp</w:t>
            </w:r>
          </w:p>
        </w:tc>
      </w:tr>
      <w:tr w:rsidR="00C5689D" w:rsidRPr="00A40296" w14:paraId="78548E5E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68C24F7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01704EF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5CHIKV01R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4C934548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TCGTCTAGTGCTGGTTCTAGGGCTG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48D5C149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5169-5193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4B64E29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5952283E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5EE6A71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51A5937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5CHIKV02F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58183D1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TTCAGCAACTTTGACAATGGCAGAAG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34EB650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3977-4002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4590A68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75bp</w:t>
            </w:r>
          </w:p>
        </w:tc>
      </w:tr>
      <w:tr w:rsidR="00C5689D" w:rsidRPr="00A40296" w14:paraId="60086727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3FDEB52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5DD78E5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5CHIKV02R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317BF01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TCTGACGGGACGGGCAGTATC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7AB6E92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5130-5151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561ADFC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2E9C3DEA" w14:textId="77777777" w:rsidTr="00C5689D">
        <w:trPr>
          <w:trHeight w:val="294"/>
          <w:jc w:val="center"/>
        </w:trPr>
        <w:tc>
          <w:tcPr>
            <w:tcW w:w="564" w:type="pct"/>
            <w:vMerge w:val="restart"/>
            <w:shd w:val="clear" w:color="auto" w:fill="auto"/>
            <w:vAlign w:val="center"/>
          </w:tcPr>
          <w:p w14:paraId="3D6A3F66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F6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300F0C0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6CHIKV01F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4C4DA942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CTATTTGACCATAACGTGCCATCGC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5A6329B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5002-5027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2943F1B4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92bp</w:t>
            </w:r>
          </w:p>
        </w:tc>
      </w:tr>
      <w:tr w:rsidR="00C5689D" w:rsidRPr="00A40296" w14:paraId="16CF9745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3B000456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0AB3384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6CHIKV01R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1882B7E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TGCTGTTTCGGGTAGCTCCTGAGT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69D54CD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6168-6193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36F2AC7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3272BC0A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34EAE87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32E4F22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6CHIKV02F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142987C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CGCGTAAGTCCAAGGGAATATAGA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1849873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5026-5048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57D5719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12bp</w:t>
            </w:r>
          </w:p>
        </w:tc>
      </w:tr>
      <w:tr w:rsidR="00C5689D" w:rsidRPr="00A40296" w14:paraId="0BD21518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76A4A8D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25EE3ED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6CHIKV02R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3FEC6B08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AACTCTCCGACCCGTCCACCA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6BD2F7F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6116-6137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177F5AF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493F209E" w14:textId="77777777" w:rsidTr="00C5689D">
        <w:trPr>
          <w:trHeight w:val="294"/>
          <w:jc w:val="center"/>
        </w:trPr>
        <w:tc>
          <w:tcPr>
            <w:tcW w:w="564" w:type="pct"/>
            <w:vMerge w:val="restart"/>
            <w:shd w:val="clear" w:color="auto" w:fill="auto"/>
            <w:vAlign w:val="center"/>
          </w:tcPr>
          <w:p w14:paraId="157FFF4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F7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6A7029A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7CHIKV01F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6BFB62C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ATTGTCCAATCCCGAGTCCGCAG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26096E72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6007-6030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52DED28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65bp</w:t>
            </w:r>
          </w:p>
        </w:tc>
      </w:tr>
      <w:tr w:rsidR="00C5689D" w:rsidRPr="00A40296" w14:paraId="2B292BF7" w14:textId="77777777" w:rsidTr="00C5689D">
        <w:trPr>
          <w:trHeight w:val="282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15D3213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FAF2B2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7CHIKV01R</w:t>
            </w:r>
          </w:p>
        </w:tc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5E184D84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GCTTTCAAGGATACAACTGCATCTATGA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562979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7143-7171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125D94F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31A1CCC9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658860D8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3BF82E9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7CHIKV02F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3B1F19F6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AGCATGCAATGAGTTCTTAGCCAGA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3333CF6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6033-6058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65A9795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076bp</w:t>
            </w:r>
          </w:p>
        </w:tc>
      </w:tr>
      <w:tr w:rsidR="00C5689D" w:rsidRPr="00A40296" w14:paraId="4538ECF4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273A195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7AEB85D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7CHIKV02R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387A2B0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GCTGCCATCAATTCATCGGAGAC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41D2502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7085-7108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3C59345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5E643FDA" w14:textId="77777777" w:rsidTr="00C5689D">
        <w:trPr>
          <w:trHeight w:val="282"/>
          <w:jc w:val="center"/>
        </w:trPr>
        <w:tc>
          <w:tcPr>
            <w:tcW w:w="564" w:type="pct"/>
            <w:vMerge w:val="restart"/>
            <w:shd w:val="clear" w:color="auto" w:fill="auto"/>
            <w:vAlign w:val="center"/>
          </w:tcPr>
          <w:p w14:paraId="33E72B34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F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671263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8CHIKV01F</w:t>
            </w:r>
          </w:p>
        </w:tc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7DD3A18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TACCGACAGGTACGCGCTTCAAGTT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AE9D0C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6912-6936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36FB367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250bp</w:t>
            </w:r>
          </w:p>
        </w:tc>
      </w:tr>
      <w:tr w:rsidR="00C5689D" w:rsidRPr="00A40296" w14:paraId="1E73440B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46F26DE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D6E28D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8CHIKV01R</w:t>
            </w:r>
          </w:p>
        </w:tc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66222469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TCCTGAGTACTGTACTGCTCCGTGGT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6DBBB9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8135-8161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76B87BD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4F803E66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47060D2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4E342D2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8CHIKV02F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42B4CE5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TCTGTTCGTCAACACATTGTTAAACA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2D5BC62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6969-6996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34CDA002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49bp</w:t>
            </w:r>
          </w:p>
        </w:tc>
      </w:tr>
      <w:tr w:rsidR="00C5689D" w:rsidRPr="00A40296" w14:paraId="64755575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05E6A87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7CD8EBA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8CHIKV02R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28D4BE5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TCCGGTTTCTCATGGGTGAACTTC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04968EE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8094-8117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1EF6285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26344937" w14:textId="77777777" w:rsidTr="00C5689D">
        <w:trPr>
          <w:trHeight w:val="294"/>
          <w:jc w:val="center"/>
        </w:trPr>
        <w:tc>
          <w:tcPr>
            <w:tcW w:w="564" w:type="pct"/>
            <w:vMerge w:val="restart"/>
            <w:shd w:val="clear" w:color="auto" w:fill="auto"/>
            <w:vAlign w:val="center"/>
          </w:tcPr>
          <w:p w14:paraId="045C65E4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F9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67BD7D0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9CHIKV01F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6B72149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TCAAGCACGAAGGTAAGGTAACAGGT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128BB9C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7915-7942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156386B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236bp</w:t>
            </w:r>
          </w:p>
        </w:tc>
      </w:tr>
      <w:tr w:rsidR="00C5689D" w:rsidRPr="00A40296" w14:paraId="1ED8F355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3EE98CE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20D0916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9CHIKV01R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7C6606E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CAATTACACTTATACCGCACCGTCTG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7124F0B6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9124-9150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313379E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1DB15C99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03FBB7E2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6ACA0ED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9CHIKV02F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64A7978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GGGACAAAGTAATGAAACCAGCACA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0C6E19C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7957-7983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76E08092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52bp</w:t>
            </w:r>
          </w:p>
        </w:tc>
      </w:tr>
      <w:tr w:rsidR="00C5689D" w:rsidRPr="00A40296" w14:paraId="17BDA0A2" w14:textId="77777777" w:rsidTr="00C5689D">
        <w:trPr>
          <w:trHeight w:val="294"/>
          <w:jc w:val="center"/>
        </w:trPr>
        <w:tc>
          <w:tcPr>
            <w:tcW w:w="564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383A214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291BE734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9CHIKV02R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2E818F22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TTTACGTTGCCGGACTGTTGTGAC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3B5CCBA4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9084-9108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71FD2692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3C699113" w14:textId="77777777" w:rsidTr="00C5689D">
        <w:trPr>
          <w:trHeight w:val="294"/>
          <w:jc w:val="center"/>
        </w:trPr>
        <w:tc>
          <w:tcPr>
            <w:tcW w:w="56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C8286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F10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79C341D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0CHIKV01F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52C3004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TACGCACCCATTTCACCACGACC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1DEE457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8916-8938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58EAA284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93bp</w:t>
            </w:r>
          </w:p>
        </w:tc>
      </w:tr>
      <w:tr w:rsidR="00C5689D" w:rsidRPr="00A40296" w14:paraId="66313AEF" w14:textId="77777777" w:rsidTr="00C5689D">
        <w:trPr>
          <w:trHeight w:val="294"/>
          <w:jc w:val="center"/>
        </w:trPr>
        <w:tc>
          <w:tcPr>
            <w:tcW w:w="5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EF47B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E9E173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0CHIKV01R</w:t>
            </w:r>
          </w:p>
        </w:tc>
        <w:tc>
          <w:tcPr>
            <w:tcW w:w="23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1ED382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CAAAGTGACTGACAGTAGTTCCATCTCC</w:t>
            </w:r>
          </w:p>
        </w:tc>
        <w:tc>
          <w:tcPr>
            <w:tcW w:w="72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48FF93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0080-10108</w:t>
            </w:r>
          </w:p>
        </w:tc>
        <w:tc>
          <w:tcPr>
            <w:tcW w:w="577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4258DD5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5C7E8CD6" w14:textId="77777777" w:rsidTr="00C5689D">
        <w:trPr>
          <w:trHeight w:val="294"/>
          <w:jc w:val="center"/>
        </w:trPr>
        <w:tc>
          <w:tcPr>
            <w:tcW w:w="5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AED039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6D5A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0CHIKV02F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025D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AAATTCCATTCCCGACCGCAGC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77FD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8959-8980</w:t>
            </w:r>
          </w:p>
        </w:tc>
        <w:tc>
          <w:tcPr>
            <w:tcW w:w="57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04ED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04bp</w:t>
            </w:r>
          </w:p>
        </w:tc>
      </w:tr>
      <w:tr w:rsidR="00C5689D" w:rsidRPr="00A40296" w14:paraId="5BB94ADF" w14:textId="77777777" w:rsidTr="00C5689D">
        <w:trPr>
          <w:trHeight w:val="294"/>
          <w:jc w:val="center"/>
        </w:trPr>
        <w:tc>
          <w:tcPr>
            <w:tcW w:w="5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EDE70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5BA7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0CHIKV02R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FFC16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CCAGGTCTATTGACTAGAGTCTTATACGG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6DE69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0033-10062</w:t>
            </w:r>
          </w:p>
        </w:tc>
        <w:tc>
          <w:tcPr>
            <w:tcW w:w="57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4F5D4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5783D74B" w14:textId="77777777" w:rsidTr="00C5689D">
        <w:trPr>
          <w:trHeight w:val="294"/>
          <w:jc w:val="center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7A390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lastRenderedPageBreak/>
              <w:t>F11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EBCB7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CHIKV01F</w:t>
            </w:r>
          </w:p>
        </w:tc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E8838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ATATACCTGTGGAACGAGCAGCAACC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0B4F0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9831-9857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2953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338bp</w:t>
            </w:r>
          </w:p>
        </w:tc>
      </w:tr>
      <w:tr w:rsidR="00C5689D" w:rsidRPr="00A40296" w14:paraId="7DA10530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77E7306F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7B3A0A82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CHIKV01R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7CB2048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CCGGGTAGTTGACTATGTGGTCCT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546581A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143-11168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552B6A7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0FCA3FA5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2551031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2FF05E8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CHIKV02F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33680ED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CGCTGGCAGCCCTGATTGTTCTA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3A0EB3E9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9884-9907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6118CF0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252bp</w:t>
            </w:r>
          </w:p>
        </w:tc>
      </w:tr>
      <w:tr w:rsidR="00C5689D" w:rsidRPr="00A40296" w14:paraId="59A4E1F6" w14:textId="77777777" w:rsidTr="00C5689D">
        <w:trPr>
          <w:trHeight w:val="294"/>
          <w:jc w:val="center"/>
        </w:trPr>
        <w:tc>
          <w:tcPr>
            <w:tcW w:w="564" w:type="pct"/>
            <w:vMerge/>
            <w:shd w:val="clear" w:color="auto" w:fill="auto"/>
            <w:vAlign w:val="center"/>
          </w:tcPr>
          <w:p w14:paraId="5CF84E18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3CD8CE8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CHIKV02R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6478DD46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TGGCACTCAGCTGCACAGTGTACTTG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0BCDAF68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110-11135</w:t>
            </w:r>
          </w:p>
        </w:tc>
        <w:tc>
          <w:tcPr>
            <w:tcW w:w="577" w:type="pct"/>
            <w:vMerge/>
            <w:shd w:val="clear" w:color="auto" w:fill="auto"/>
            <w:vAlign w:val="center"/>
          </w:tcPr>
          <w:p w14:paraId="6CCEEE9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6E475DE2" w14:textId="77777777" w:rsidTr="00C5689D">
        <w:trPr>
          <w:trHeight w:val="294"/>
          <w:jc w:val="center"/>
        </w:trPr>
        <w:tc>
          <w:tcPr>
            <w:tcW w:w="564" w:type="pct"/>
            <w:vMerge w:val="restart"/>
            <w:shd w:val="clear" w:color="auto" w:fill="auto"/>
            <w:vAlign w:val="center"/>
          </w:tcPr>
          <w:p w14:paraId="257D8DFC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F12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5CBCBA7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2CHIKV01F</w:t>
            </w:r>
          </w:p>
        </w:tc>
        <w:tc>
          <w:tcPr>
            <w:tcW w:w="2356" w:type="pct"/>
            <w:shd w:val="clear" w:color="auto" w:fill="auto"/>
            <w:noWrap/>
            <w:vAlign w:val="center"/>
          </w:tcPr>
          <w:p w14:paraId="4F4935E0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TGTGCGGTGCATTCGATGACTAAC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46A4AE6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0975-10998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</w:tcPr>
          <w:p w14:paraId="36C2E7E7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822bp</w:t>
            </w:r>
          </w:p>
        </w:tc>
      </w:tr>
      <w:tr w:rsidR="00C5689D" w:rsidRPr="00A40296" w14:paraId="1E2F5A86" w14:textId="77777777" w:rsidTr="00C5689D">
        <w:trPr>
          <w:trHeight w:val="294"/>
          <w:jc w:val="center"/>
        </w:trPr>
        <w:tc>
          <w:tcPr>
            <w:tcW w:w="564" w:type="pct"/>
            <w:vMerge/>
            <w:tcBorders>
              <w:bottom w:val="nil"/>
            </w:tcBorders>
            <w:shd w:val="clear" w:color="auto" w:fill="auto"/>
          </w:tcPr>
          <w:p w14:paraId="42E9A68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8A76E61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2CHIKV01R</w:t>
            </w:r>
          </w:p>
        </w:tc>
        <w:tc>
          <w:tcPr>
            <w:tcW w:w="23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A423C14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AAATAACATCTCCTACGTCCCTGTGG</w:t>
            </w:r>
          </w:p>
        </w:tc>
        <w:tc>
          <w:tcPr>
            <w:tcW w:w="72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A07B7F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771-11796</w:t>
            </w:r>
          </w:p>
        </w:tc>
        <w:tc>
          <w:tcPr>
            <w:tcW w:w="577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652A2DE3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5689D" w:rsidRPr="00A40296" w14:paraId="56FD9775" w14:textId="77777777" w:rsidTr="00C5689D">
        <w:trPr>
          <w:trHeight w:val="294"/>
          <w:jc w:val="center"/>
        </w:trPr>
        <w:tc>
          <w:tcPr>
            <w:tcW w:w="564" w:type="pct"/>
            <w:vMerge/>
            <w:tcBorders>
              <w:top w:val="nil"/>
              <w:bottom w:val="nil"/>
            </w:tcBorders>
            <w:shd w:val="clear" w:color="auto" w:fill="auto"/>
          </w:tcPr>
          <w:p w14:paraId="19B0803A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3F7BB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2CHIKV02F</w:t>
            </w:r>
            <w:r>
              <w:rPr>
                <w:rFonts w:ascii="Arial" w:eastAsia="宋体" w:hAnsi="Arial" w:cs="Arial" w:hint="eastAsia"/>
                <w:szCs w:val="21"/>
              </w:rPr>
              <w:t>*</w:t>
            </w:r>
          </w:p>
        </w:tc>
        <w:tc>
          <w:tcPr>
            <w:tcW w:w="2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37F6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GGAAGCTGAGATAGAAGTTGAAGGGAATTC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C3EC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012-11042</w:t>
            </w:r>
          </w:p>
        </w:tc>
        <w:tc>
          <w:tcPr>
            <w:tcW w:w="57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2463E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747bp</w:t>
            </w:r>
          </w:p>
        </w:tc>
      </w:tr>
      <w:tr w:rsidR="00C5689D" w:rsidRPr="00A40296" w14:paraId="095604D6" w14:textId="77777777" w:rsidTr="00C5689D">
        <w:trPr>
          <w:trHeight w:val="294"/>
          <w:jc w:val="center"/>
        </w:trPr>
        <w:tc>
          <w:tcPr>
            <w:tcW w:w="564" w:type="pct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9A842A9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24176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2CHIKV02R</w:t>
            </w:r>
            <w:bookmarkStart w:id="2" w:name="OLE_LINK88"/>
            <w:r>
              <w:rPr>
                <w:rFonts w:ascii="Arial" w:eastAsia="宋体" w:hAnsi="Arial" w:cs="Arial" w:hint="eastAsia"/>
                <w:szCs w:val="21"/>
              </w:rPr>
              <w:t>*</w:t>
            </w:r>
            <w:bookmarkEnd w:id="2"/>
          </w:p>
        </w:tc>
        <w:tc>
          <w:tcPr>
            <w:tcW w:w="2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60D35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GGGAAGCTGAGATAGAAGTTGAAGGGAATTC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56CB8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A40296">
              <w:rPr>
                <w:rFonts w:ascii="Arial" w:eastAsia="宋体" w:hAnsi="Arial" w:cs="Arial"/>
                <w:szCs w:val="21"/>
              </w:rPr>
              <w:t>11728-11758</w:t>
            </w:r>
          </w:p>
        </w:tc>
        <w:tc>
          <w:tcPr>
            <w:tcW w:w="577" w:type="pct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F886BD" w14:textId="77777777" w:rsidR="00C5689D" w:rsidRPr="00A40296" w:rsidRDefault="00C5689D" w:rsidP="00980424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</w:tbl>
    <w:p w14:paraId="4404491A" w14:textId="77777777" w:rsidR="00C5689D" w:rsidRPr="000A1579" w:rsidRDefault="00C5689D" w:rsidP="00C5689D">
      <w:pPr>
        <w:jc w:val="left"/>
        <w:rPr>
          <w:rFonts w:ascii="Arial" w:eastAsia="宋体" w:hAnsi="Arial" w:cs="Arial"/>
          <w:szCs w:val="21"/>
        </w:rPr>
      </w:pPr>
      <w:bookmarkStart w:id="3" w:name="OLE_LINK89"/>
      <w:bookmarkEnd w:id="1"/>
      <w:r>
        <w:rPr>
          <w:rFonts w:ascii="Arial" w:eastAsia="宋体" w:hAnsi="Arial" w:cs="Arial" w:hint="eastAsia"/>
          <w:szCs w:val="21"/>
        </w:rPr>
        <w:t>*</w:t>
      </w:r>
      <w:bookmarkEnd w:id="3"/>
      <w:r w:rsidRPr="000A1579">
        <w:rPr>
          <w:rFonts w:ascii="Arial" w:eastAsia="宋体" w:hAnsi="Arial" w:cs="Arial"/>
          <w:szCs w:val="21"/>
        </w:rPr>
        <w:t xml:space="preserve"> Indicates</w:t>
      </w:r>
      <w:r>
        <w:rPr>
          <w:rFonts w:ascii="Arial" w:eastAsia="宋体" w:hAnsi="Arial" w:cs="Arial" w:hint="eastAsia"/>
          <w:szCs w:val="21"/>
        </w:rPr>
        <w:t xml:space="preserve"> </w:t>
      </w:r>
      <w:r w:rsidRPr="000A1579">
        <w:rPr>
          <w:rFonts w:ascii="Arial" w:eastAsia="宋体" w:hAnsi="Arial" w:cs="Arial"/>
          <w:szCs w:val="21"/>
        </w:rPr>
        <w:t>inner primers and sequencing primers.</w:t>
      </w:r>
    </w:p>
    <w:p w14:paraId="3513D597" w14:textId="2ADDA56B" w:rsidR="00C5689D" w:rsidRDefault="00C5689D">
      <w:pPr>
        <w:widowControl/>
        <w:jc w:val="left"/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/>
          <w:b/>
          <w:bCs/>
          <w:sz w:val="22"/>
          <w:szCs w:val="24"/>
        </w:rPr>
        <w:br w:type="page"/>
      </w:r>
    </w:p>
    <w:p w14:paraId="151AE35B" w14:textId="77777777" w:rsidR="00C5689D" w:rsidRDefault="00C5689D">
      <w:pPr>
        <w:rPr>
          <w:rFonts w:ascii="Arial" w:hAnsi="Arial" w:cs="Arial"/>
          <w:b/>
          <w:bCs/>
          <w:sz w:val="22"/>
          <w:szCs w:val="24"/>
        </w:rPr>
        <w:sectPr w:rsidR="00C5689D" w:rsidSect="00C5689D">
          <w:pgSz w:w="11906" w:h="16838" w:code="9"/>
          <w:pgMar w:top="1440" w:right="1080" w:bottom="1440" w:left="1080" w:header="851" w:footer="992" w:gutter="0"/>
          <w:cols w:space="425"/>
          <w:docGrid w:type="linesAndChars" w:linePitch="312"/>
        </w:sectPr>
      </w:pPr>
    </w:p>
    <w:p w14:paraId="61891E6A" w14:textId="4B2DBF61" w:rsidR="005F6E4D" w:rsidRPr="00C5689D" w:rsidRDefault="00481860">
      <w:pPr>
        <w:rPr>
          <w:rFonts w:ascii="Arial" w:hAnsi="Arial" w:cs="Arial"/>
          <w:b/>
          <w:bCs/>
        </w:rPr>
      </w:pPr>
      <w:r w:rsidRPr="00C5689D">
        <w:rPr>
          <w:rFonts w:ascii="Arial" w:hAnsi="Arial" w:cs="Arial"/>
          <w:b/>
          <w:bCs/>
        </w:rPr>
        <w:lastRenderedPageBreak/>
        <w:t>Table S</w:t>
      </w:r>
      <w:r w:rsidR="00943675" w:rsidRPr="00C5689D">
        <w:rPr>
          <w:rFonts w:ascii="Arial" w:hAnsi="Arial" w:cs="Arial" w:hint="eastAsia"/>
          <w:b/>
          <w:bCs/>
        </w:rPr>
        <w:t>2</w:t>
      </w:r>
      <w:r w:rsidRPr="00C5689D">
        <w:rPr>
          <w:rFonts w:ascii="Arial" w:hAnsi="Arial" w:cs="Arial"/>
          <w:b/>
          <w:bCs/>
        </w:rPr>
        <w:t xml:space="preserve">. Sequence information from CHIKV circulating in Yunnan, China available in </w:t>
      </w:r>
      <w:proofErr w:type="spellStart"/>
      <w:r w:rsidRPr="00C5689D">
        <w:rPr>
          <w:rFonts w:ascii="Arial" w:hAnsi="Arial" w:cs="Arial"/>
          <w:b/>
          <w:bCs/>
        </w:rPr>
        <w:t>Genbank</w:t>
      </w:r>
      <w:proofErr w:type="spellEnd"/>
      <w:r w:rsidRPr="00C5689D">
        <w:rPr>
          <w:rFonts w:ascii="Arial" w:hAnsi="Arial" w:cs="Arial"/>
          <w:b/>
          <w:bCs/>
        </w:rPr>
        <w:t xml:space="preserve"> database</w:t>
      </w:r>
    </w:p>
    <w:tbl>
      <w:tblPr>
        <w:tblW w:w="13398" w:type="dxa"/>
        <w:tblLook w:val="04A0" w:firstRow="1" w:lastRow="0" w:firstColumn="1" w:lastColumn="0" w:noHBand="0" w:noVBand="1"/>
      </w:tblPr>
      <w:tblGrid>
        <w:gridCol w:w="1368"/>
        <w:gridCol w:w="2163"/>
        <w:gridCol w:w="69"/>
        <w:gridCol w:w="1566"/>
        <w:gridCol w:w="2178"/>
        <w:gridCol w:w="1803"/>
        <w:gridCol w:w="1676"/>
        <w:gridCol w:w="1618"/>
        <w:gridCol w:w="1320"/>
      </w:tblGrid>
      <w:tr w:rsidR="00481860" w:rsidRPr="00C5689D" w14:paraId="42F82D90" w14:textId="77777777" w:rsidTr="002721D1">
        <w:trPr>
          <w:trHeight w:val="270"/>
        </w:trPr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4F1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34E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Organism_Name</w:t>
            </w:r>
            <w:proofErr w:type="spellEnd"/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3C5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_Location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F633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Hos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1D9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Collection_Date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FCC9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Geo_Location</w:t>
            </w:r>
            <w:proofErr w:type="spellEnd"/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81A9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1D29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Genotype</w:t>
            </w:r>
          </w:p>
        </w:tc>
      </w:tr>
      <w:tr w:rsidR="00481860" w:rsidRPr="00C5689D" w14:paraId="79C71EF6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D730" w14:textId="1BC117D0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OK316989</w:t>
            </w:r>
            <w:r w:rsidR="00DE67B1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192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IMBCAMS-1156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3A1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A2D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7F7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2FD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Xishuangbann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8635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41B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sian</w:t>
            </w:r>
          </w:p>
        </w:tc>
      </w:tr>
      <w:tr w:rsidR="00481860" w:rsidRPr="00C5689D" w14:paraId="41210F00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C285" w14:textId="01CD7F5B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kern w:val="0"/>
                <w:szCs w:val="21"/>
              </w:rPr>
              <w:t>OK316990</w:t>
            </w:r>
            <w:r w:rsidR="00DE67B1" w:rsidRPr="00C5689D">
              <w:rPr>
                <w:rFonts w:ascii="Arial" w:eastAsia="宋体" w:hAnsi="Arial" w:cs="Arial"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4B9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IMBCAMS-1156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F9E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248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3FE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69D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Xishuangbann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823F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919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sian</w:t>
            </w:r>
          </w:p>
        </w:tc>
      </w:tr>
      <w:tr w:rsidR="00481860" w:rsidRPr="00C5689D" w14:paraId="1600162F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A1C" w14:textId="5CF86473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kern w:val="0"/>
                <w:szCs w:val="21"/>
              </w:rPr>
              <w:t>OK316991</w:t>
            </w:r>
            <w:r w:rsidR="00DE67B1" w:rsidRPr="00C5689D">
              <w:rPr>
                <w:rFonts w:ascii="Arial" w:eastAsia="宋体" w:hAnsi="Arial" w:cs="Arial"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061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IMBCAMS-115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340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611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38F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A57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Xishuangbann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2A1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F54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sian</w:t>
            </w:r>
          </w:p>
        </w:tc>
      </w:tr>
      <w:tr w:rsidR="00481860" w:rsidRPr="00C5689D" w14:paraId="7122EB0D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D2CE" w14:textId="4032693E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kern w:val="0"/>
                <w:szCs w:val="21"/>
              </w:rPr>
              <w:t>OK316992</w:t>
            </w:r>
            <w:r w:rsidR="00DE67B1" w:rsidRPr="00C5689D">
              <w:rPr>
                <w:rFonts w:ascii="Arial" w:eastAsia="宋体" w:hAnsi="Arial" w:cs="Arial"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F87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IMBCAMS-115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8A1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1E9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D56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AEC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Xishuangbann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EFE3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C62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sian</w:t>
            </w:r>
          </w:p>
        </w:tc>
      </w:tr>
      <w:tr w:rsidR="00481860" w:rsidRPr="00C5689D" w14:paraId="6BAC6275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56B8" w14:textId="68FC44B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kern w:val="0"/>
                <w:szCs w:val="21"/>
              </w:rPr>
              <w:t>OK316993</w:t>
            </w:r>
            <w:r w:rsidR="00DE67B1" w:rsidRPr="00C5689D">
              <w:rPr>
                <w:rFonts w:ascii="Arial" w:eastAsia="宋体" w:hAnsi="Arial" w:cs="Arial"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A9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IMBCAMS-63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31D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741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B40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6AC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Xishuangbann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E52F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041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sian</w:t>
            </w:r>
          </w:p>
        </w:tc>
      </w:tr>
      <w:tr w:rsidR="00481860" w:rsidRPr="00C5689D" w14:paraId="5B79BD2A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119F" w14:textId="30E50E7A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kern w:val="0"/>
                <w:szCs w:val="21"/>
              </w:rPr>
              <w:t>OK316994</w:t>
            </w:r>
            <w:r w:rsidR="00DE67B1" w:rsidRPr="00C5689D">
              <w:rPr>
                <w:rFonts w:ascii="Arial" w:eastAsia="宋体" w:hAnsi="Arial" w:cs="Arial"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E8F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IMBCAMS-63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FEC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4CC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F78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434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Xishuangbann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9BB1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7ED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sian</w:t>
            </w:r>
          </w:p>
        </w:tc>
      </w:tr>
      <w:tr w:rsidR="00481860" w:rsidRPr="00C5689D" w14:paraId="3E8E523B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D8A9" w14:textId="5E692AAC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kern w:val="0"/>
                <w:szCs w:val="21"/>
              </w:rPr>
              <w:t>OK316995</w:t>
            </w:r>
            <w:r w:rsidR="00DE67B1" w:rsidRPr="00C5689D">
              <w:rPr>
                <w:rFonts w:ascii="Arial" w:eastAsia="宋体" w:hAnsi="Arial" w:cs="Arial"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B48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IMBCAMS-62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261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F6A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4D8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DF2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Xishuangbann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B97A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31B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sian</w:t>
            </w:r>
          </w:p>
        </w:tc>
      </w:tr>
      <w:tr w:rsidR="00481860" w:rsidRPr="00C5689D" w14:paraId="4C0EE59F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6FBB" w14:textId="0396E5D9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OK316996</w:t>
            </w:r>
            <w:r w:rsidR="00DE67B1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520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IMBCAMS-62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51A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14B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8E0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3D3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Xishuangbann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5A4C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EC7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sian</w:t>
            </w:r>
          </w:p>
        </w:tc>
      </w:tr>
      <w:tr w:rsidR="00481860" w:rsidRPr="00C5689D" w14:paraId="3957A512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E98A" w14:textId="4EFC75BF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PP501552</w:t>
            </w:r>
            <w:r w:rsidR="00DE67B1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38B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CHIKV2019_0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69D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A24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B42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B3F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8BC8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3FF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0C2369CD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822C" w14:textId="463DF7E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PP501554</w:t>
            </w:r>
            <w:r w:rsidR="00DE67B1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BBA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CHIKV2019_0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142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433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5D4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9E3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CF58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264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1738AEB5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9D5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W24836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D69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YNRL1 201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02A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99F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F9B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8D5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19DF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316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290E4A0B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266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W24836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1BC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YNRL2 201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42B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407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414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CF7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B275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2A3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35265C20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405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W29157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3A3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YNRL3 201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76C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4A2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3A7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DCF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F119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4D7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5DC54FBF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F572" w14:textId="525C38C0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W110472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C44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05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6B3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5F1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CDD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C52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B319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B40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1DB96030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3404" w14:textId="36FA03CE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W110473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714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33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1D3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BD9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123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4D6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38B6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79F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254680DA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C848" w14:textId="3070B873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W110474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70D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34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87C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DD2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7D3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2CB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E14A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9CF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141C4558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E09F" w14:textId="6F60D99C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W110475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FAC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45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1F1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1A3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2CB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35C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0B0F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158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458A27C6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F306" w14:textId="71891A99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W110476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ED8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50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C87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1E2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818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D71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E4DA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1F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0FF1879F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B39D" w14:textId="33CE5333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W110477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825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51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806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7F3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A6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9FB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318E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FB0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7647C20D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96F5" w14:textId="0D5A897F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49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17A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04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76E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7B9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3DB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9A9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29F0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8D9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7174C32D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51F4" w14:textId="655988ED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50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C06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05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033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251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0A8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997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46B2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D3A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7D5E6B0D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970D" w14:textId="36E6EA5A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51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916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07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374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FD4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456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060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7902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379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0D5A1116" w14:textId="77777777" w:rsidTr="00C5689D">
        <w:trPr>
          <w:trHeight w:val="270"/>
        </w:trPr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D1B4" w14:textId="53B95B02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52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A32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09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1B4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8CA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861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90B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D7EE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821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0695772B" w14:textId="77777777" w:rsidTr="00C5689D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3383" w14:textId="08E52D2D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53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AFD1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11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CF0D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F4D1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CD94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1B1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2894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819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187BAE7D" w14:textId="77777777" w:rsidTr="00C5689D">
        <w:trPr>
          <w:trHeight w:val="270"/>
        </w:trPr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6305" w14:textId="5B02DBD5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>MN747054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8BB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13(2019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973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DBF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A18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79A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C073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F26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63E619EB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A1E3" w14:textId="17B854F8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55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F4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15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0E7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43F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7A2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44C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DC70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93A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23C8697F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4070" w14:textId="15A078BA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56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CA0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17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310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D19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ADE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764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5994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64F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7E30DDC9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057A" w14:textId="484427C0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57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F91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20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535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6A6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C36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C86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B385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AD3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12B58122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71D0" w14:textId="79B5C2B8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58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13E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21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488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50B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136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6CF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7CE5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362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39F69953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B377" w14:textId="4CFC021B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59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CC5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22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5BC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A48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E62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0E0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3AC0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C7C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37B996F4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C6F0" w14:textId="7AE9A9FC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60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D17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23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616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757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809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093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3D8C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E5C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66D39F93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F24B" w14:textId="712B2320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61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76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24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142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E89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47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37E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FCEC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DFA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0B7CD4C1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BF5D" w14:textId="1EEF8920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62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416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25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03F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4A3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E30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E64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FE25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AEC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202079C2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A144" w14:textId="666C45E6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63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8D8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27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A6D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AF4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973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121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97CE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BFA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7398633D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C658" w14:textId="62C26803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64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E0A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29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59D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212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FBF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F2C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817F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C57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16640448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0DA7" w14:textId="571D24AA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65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881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30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FFE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175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1C2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A21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51F4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D25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14BD6FDD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00FF" w14:textId="141464FA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66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EB0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32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AAA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BD5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389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33C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20BC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76E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336B9E53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3E3D" w14:textId="6D728EC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67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728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33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03C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D05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D05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0DB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43CF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084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505E69FC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A19B" w14:textId="5EDC5ED4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68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8DC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34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D64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F4A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A83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3D1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7A65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4E0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619CCD28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B86B" w14:textId="472ED2A4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69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D2D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37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402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B49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F28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BBF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0943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316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47B31761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57F6" w14:textId="6A53BF6F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70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6FC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38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F9D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9C4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FEB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0DB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381D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9C6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584C00FD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C1E6" w14:textId="29E3E7B5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71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705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39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A70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8C5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70D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F1E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DFE5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17C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7083845A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BFA0" w14:textId="273CD130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72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558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40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3EB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B32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62E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87F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0513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6FA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027229BC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685C" w14:textId="6331EE62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73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480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41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B7C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DE5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38D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B73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8F07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E0A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616C51C8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B436" w14:textId="0D931E8A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74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6E2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42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E77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FEF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AE6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B3F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5783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005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6F33CC71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993" w14:textId="60074E0D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75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0FC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43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1C8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B7A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02C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00A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2D5A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C21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01C93EB8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F933" w14:textId="134A323A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76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E48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44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086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215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645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1D4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F573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DE0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74D60F5A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C07C" w14:textId="207584F5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77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0BE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45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3F8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417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2BC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37F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4A22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C08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67356B3F" w14:textId="77777777" w:rsidTr="00C5689D">
        <w:trPr>
          <w:trHeight w:val="270"/>
        </w:trPr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F4FE" w14:textId="577A7315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78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938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46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B6E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52C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38C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91F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A31E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843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1F181B6A" w14:textId="77777777" w:rsidTr="00C5689D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3E1C" w14:textId="0F9DE2CB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79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731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47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A242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936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509E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44C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C656C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BAC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310D86D7" w14:textId="77777777" w:rsidTr="00C5689D">
        <w:trPr>
          <w:trHeight w:val="270"/>
        </w:trPr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65CE" w14:textId="37124A62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>MN747080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87C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48(2019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6F9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66A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CF6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27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BDED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EB2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1A83B627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B9DF" w14:textId="53BC53C3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81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A31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49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6AD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8AC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A64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84D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71BC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266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174E21AA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B841" w14:textId="7AE64896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82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776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50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391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8B5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3E5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258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078D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9AD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7B733E65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3327" w14:textId="6F7BA025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83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221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51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3AF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36E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0A9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386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3A7C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A12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57D131E7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9CFC" w14:textId="74BB9CCE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84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1F6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53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750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9FD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910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EC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A7F0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9CB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7245D243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5193" w14:textId="5C7B844B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N747085</w:t>
            </w:r>
            <w:r w:rsidR="00714C63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220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9RL54(2019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7E8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B60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5B2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C5C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Dehong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Ruili</w:t>
            </w:r>
            <w:proofErr w:type="spellEnd"/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7959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04F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360F3A52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5B6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OQ05432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9E5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CHIKV-China/YN2021-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7AE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Full-lengt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96B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613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80A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624E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29C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West Africa</w:t>
            </w:r>
          </w:p>
        </w:tc>
      </w:tr>
      <w:tr w:rsidR="00481860" w:rsidRPr="00C5689D" w14:paraId="434C9BE3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3302" w14:textId="098F1C06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Z494489</w:t>
            </w:r>
            <w:r w:rsidR="002721D1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97B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CHIKV-China/YN2018E1-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0B1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2425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A85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2F9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56B3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D64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West African</w:t>
            </w:r>
          </w:p>
        </w:tc>
      </w:tr>
      <w:tr w:rsidR="00481860" w:rsidRPr="00C5689D" w14:paraId="62B08001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1B3E" w14:textId="5232BF70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Z494493</w:t>
            </w:r>
            <w:r w:rsidR="002721D1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1A2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CHIKV-China/YN2018NS3-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058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5678-67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6D3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373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EBD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735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46C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West African</w:t>
            </w:r>
          </w:p>
        </w:tc>
      </w:tr>
      <w:tr w:rsidR="00481860" w:rsidRPr="00C5689D" w14:paraId="2FF44982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860C" w14:textId="7FE6FA6F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Z494494</w:t>
            </w:r>
            <w:r w:rsidR="002721D1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527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CHIKV-China/YN2018NS3-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DD2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5678-67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CC6F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83E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37D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595E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6DA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West African</w:t>
            </w:r>
          </w:p>
        </w:tc>
      </w:tr>
      <w:tr w:rsidR="00481860" w:rsidRPr="00C5689D" w14:paraId="524DF843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DAE4" w14:textId="5B2270DB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Z494495</w:t>
            </w:r>
            <w:r w:rsidR="002721D1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2E6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CHIKV-China/YN2018NS3-3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DE0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5678-67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382A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6EB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129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CF7E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0E2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West African</w:t>
            </w:r>
          </w:p>
        </w:tc>
      </w:tr>
      <w:tr w:rsidR="00481860" w:rsidRPr="00C5689D" w14:paraId="574BB763" w14:textId="77777777" w:rsidTr="00C5689D">
        <w:trPr>
          <w:trHeight w:val="270"/>
        </w:trPr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F31E" w14:textId="53505733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Z494496</w:t>
            </w:r>
            <w:r w:rsidR="002721D1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720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CHIKV-China/YN2018NS3-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763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5678-6745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2FF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E6A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73D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7FD0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0D94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West African</w:t>
            </w:r>
          </w:p>
        </w:tc>
      </w:tr>
      <w:tr w:rsidR="00481860" w:rsidRPr="00C5689D" w14:paraId="4BC529E2" w14:textId="77777777" w:rsidTr="00C5689D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3BE4" w14:textId="4C2E30F8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Z494497</w:t>
            </w:r>
            <w:r w:rsidR="002721D1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1550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CHIKV-China/YN2018NS3-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78DB0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5678-6745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6FD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6F30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746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EB993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244C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West African</w:t>
            </w:r>
          </w:p>
        </w:tc>
      </w:tr>
      <w:tr w:rsidR="00481860" w:rsidRPr="00C5689D" w14:paraId="4882CD7C" w14:textId="77777777" w:rsidTr="00C5689D">
        <w:trPr>
          <w:trHeight w:val="270"/>
        </w:trPr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A7A7" w14:textId="23197416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>MZ494490</w:t>
            </w:r>
            <w:r w:rsidR="002721D1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A8BB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CHIKV-China/YN2018E1-2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D977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614D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B43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9BE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419C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D7F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6CBE1E9A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F512" w14:textId="2287293D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Z494491</w:t>
            </w:r>
            <w:r w:rsidR="002721D1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AA6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CHIKV-China/YN2018E1-3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01D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3EB9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04F8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55B1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3899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227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  <w:tr w:rsidR="00481860" w:rsidRPr="00C5689D" w14:paraId="3236D30C" w14:textId="77777777" w:rsidTr="002721D1">
        <w:trPr>
          <w:trHeight w:val="270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8EA30" w14:textId="3645DA4F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Z494492</w:t>
            </w:r>
            <w:r w:rsidR="002721D1" w:rsidRPr="00C5689D">
              <w:rPr>
                <w:rFonts w:ascii="Arial" w:eastAsia="宋体" w:hAnsi="Arial" w:cs="Arial" w:hint="eastAsia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D112C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CHIKV-China/YN2018E1-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8A7BE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10004-1132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E71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0046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49A2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19B47" w14:textId="77777777" w:rsidR="00481860" w:rsidRPr="00C5689D" w:rsidRDefault="00481860" w:rsidP="0048186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Autochthono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BAF3" w14:textId="77777777" w:rsidR="00481860" w:rsidRPr="00C5689D" w:rsidRDefault="00481860" w:rsidP="00481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5689D">
              <w:rPr>
                <w:rFonts w:ascii="Arial" w:eastAsia="宋体" w:hAnsi="Arial" w:cs="Arial"/>
                <w:color w:val="000000"/>
                <w:kern w:val="0"/>
                <w:szCs w:val="21"/>
              </w:rPr>
              <w:t>ECSA_IOL</w:t>
            </w:r>
          </w:p>
        </w:tc>
      </w:tr>
    </w:tbl>
    <w:p w14:paraId="65DCC593" w14:textId="378BC73E" w:rsidR="00DE67B1" w:rsidRPr="00C5689D" w:rsidRDefault="00DE67B1" w:rsidP="00C03214">
      <w:pPr>
        <w:widowControl/>
        <w:rPr>
          <w:rFonts w:ascii="Arial" w:eastAsia="宋体" w:hAnsi="Arial" w:cs="Arial"/>
          <w:color w:val="000000"/>
          <w:kern w:val="0"/>
          <w:szCs w:val="21"/>
        </w:rPr>
      </w:pPr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 xml:space="preserve">1. Zou M, Su C, Li T, Zhang J, Li D, Luan N, et al. Genetic Characterization of Chikungunya Virus Among Febrile Dengue Fever-Like Patients in Xishuangbanna, Southwestern Part of China. Front Cell Infect </w:t>
      </w:r>
      <w:proofErr w:type="spellStart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>Microbiol</w:t>
      </w:r>
      <w:proofErr w:type="spellEnd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 xml:space="preserve">. </w:t>
      </w:r>
      <w:proofErr w:type="gramStart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>2022;12:914289</w:t>
      </w:r>
      <w:proofErr w:type="gramEnd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>.</w:t>
      </w:r>
    </w:p>
    <w:p w14:paraId="642DC85A" w14:textId="5D1B4B40" w:rsidR="00714C63" w:rsidRPr="00C5689D" w:rsidRDefault="00DE67B1" w:rsidP="00C03214">
      <w:pPr>
        <w:widowControl/>
        <w:rPr>
          <w:rFonts w:ascii="Arial" w:eastAsia="宋体" w:hAnsi="Arial" w:cs="Arial"/>
          <w:color w:val="000000"/>
          <w:kern w:val="0"/>
          <w:szCs w:val="21"/>
        </w:rPr>
      </w:pPr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 xml:space="preserve">2. Xie L, Wu Y, Jiang J, Zhou H. An improved alphaviruses-specific RT-qPCR facilitates monitoring and prevention of alphaviruses. J Med </w:t>
      </w:r>
      <w:proofErr w:type="spellStart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>Virol</w:t>
      </w:r>
      <w:proofErr w:type="spellEnd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>. 2024;96(7</w:t>
      </w:r>
      <w:proofErr w:type="gramStart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>):e</w:t>
      </w:r>
      <w:proofErr w:type="gramEnd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>29788.</w:t>
      </w:r>
    </w:p>
    <w:p w14:paraId="0AD6CB03" w14:textId="7702713F" w:rsidR="00714C63" w:rsidRPr="00C5689D" w:rsidRDefault="002721D1" w:rsidP="00C03214">
      <w:pPr>
        <w:widowControl/>
        <w:rPr>
          <w:rFonts w:ascii="Arial" w:eastAsia="宋体" w:hAnsi="Arial" w:cs="Arial"/>
          <w:color w:val="000000"/>
          <w:kern w:val="0"/>
          <w:szCs w:val="21"/>
        </w:rPr>
      </w:pPr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 xml:space="preserve">3. </w:t>
      </w:r>
      <w:r w:rsidR="00714C63" w:rsidRPr="00C5689D">
        <w:rPr>
          <w:rFonts w:ascii="Arial" w:eastAsia="宋体" w:hAnsi="Arial" w:cs="Arial" w:hint="eastAsia"/>
          <w:color w:val="000000"/>
          <w:kern w:val="0"/>
          <w:szCs w:val="21"/>
        </w:rPr>
        <w:t xml:space="preserve">Yin X, Hu TS, Zhang H, Liu Y, Zhou Z, Liu L, et al. Emergent chikungunya fever and vertical transmission in Yunnan Province, China, 2019. Arch </w:t>
      </w:r>
      <w:proofErr w:type="spellStart"/>
      <w:r w:rsidR="00714C63" w:rsidRPr="00C5689D">
        <w:rPr>
          <w:rFonts w:ascii="Arial" w:eastAsia="宋体" w:hAnsi="Arial" w:cs="Arial" w:hint="eastAsia"/>
          <w:color w:val="000000"/>
          <w:kern w:val="0"/>
          <w:szCs w:val="21"/>
        </w:rPr>
        <w:t>Virol</w:t>
      </w:r>
      <w:proofErr w:type="spellEnd"/>
      <w:r w:rsidR="00714C63" w:rsidRPr="00C5689D">
        <w:rPr>
          <w:rFonts w:ascii="Arial" w:eastAsia="宋体" w:hAnsi="Arial" w:cs="Arial" w:hint="eastAsia"/>
          <w:color w:val="000000"/>
          <w:kern w:val="0"/>
          <w:szCs w:val="21"/>
        </w:rPr>
        <w:t>. 2021;166(5):1455-1462.</w:t>
      </w:r>
    </w:p>
    <w:p w14:paraId="51164F8D" w14:textId="50DA8EF3" w:rsidR="002721D1" w:rsidRPr="00C5689D" w:rsidRDefault="002721D1" w:rsidP="00C03214">
      <w:pPr>
        <w:widowControl/>
        <w:rPr>
          <w:rFonts w:ascii="Arial" w:eastAsia="宋体" w:hAnsi="Arial" w:cs="Arial"/>
          <w:color w:val="000000"/>
          <w:kern w:val="0"/>
          <w:szCs w:val="21"/>
        </w:rPr>
      </w:pPr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 xml:space="preserve">4. Feng G, Zhang J, Zhang Y, Li C, Zhang D, Li Y, et al. Metagenomic Analysis of </w:t>
      </w:r>
      <w:proofErr w:type="spellStart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>Togaviridae</w:t>
      </w:r>
      <w:proofErr w:type="spellEnd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 xml:space="preserve"> in Mosquito </w:t>
      </w:r>
      <w:proofErr w:type="spellStart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>Viromes</w:t>
      </w:r>
      <w:proofErr w:type="spellEnd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 xml:space="preserve"> Isolated </w:t>
      </w:r>
      <w:proofErr w:type="gramStart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>From</w:t>
      </w:r>
      <w:proofErr w:type="gramEnd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 xml:space="preserve"> Yunnan Province in China Reveals Genes from Chikungunya and Ross River Viruses. Front Cell Infect </w:t>
      </w:r>
      <w:proofErr w:type="spellStart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>Microbiol</w:t>
      </w:r>
      <w:proofErr w:type="spellEnd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 xml:space="preserve">. </w:t>
      </w:r>
      <w:proofErr w:type="gramStart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>2022;12:849662</w:t>
      </w:r>
      <w:proofErr w:type="gramEnd"/>
      <w:r w:rsidRPr="00C5689D">
        <w:rPr>
          <w:rFonts w:ascii="Arial" w:eastAsia="宋体" w:hAnsi="Arial" w:cs="Arial" w:hint="eastAsia"/>
          <w:color w:val="000000"/>
          <w:kern w:val="0"/>
          <w:szCs w:val="21"/>
        </w:rPr>
        <w:t>.</w:t>
      </w:r>
    </w:p>
    <w:p w14:paraId="4BC1D81B" w14:textId="77777777" w:rsidR="00DE67B1" w:rsidRPr="00C5689D" w:rsidRDefault="00DE67B1" w:rsidP="00481860">
      <w:pPr>
        <w:rPr>
          <w:rFonts w:hint="eastAsia"/>
          <w:szCs w:val="21"/>
        </w:rPr>
      </w:pPr>
    </w:p>
    <w:sectPr w:rsidR="00DE67B1" w:rsidRPr="00C5689D" w:rsidSect="004818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1CE53" w14:textId="77777777" w:rsidR="004248CA" w:rsidRDefault="004248CA" w:rsidP="00481860">
      <w:pPr>
        <w:rPr>
          <w:rFonts w:hint="eastAsia"/>
        </w:rPr>
      </w:pPr>
      <w:r>
        <w:separator/>
      </w:r>
    </w:p>
  </w:endnote>
  <w:endnote w:type="continuationSeparator" w:id="0">
    <w:p w14:paraId="202F3CCF" w14:textId="77777777" w:rsidR="004248CA" w:rsidRDefault="004248CA" w:rsidP="004818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70792" w14:textId="77777777" w:rsidR="004248CA" w:rsidRDefault="004248CA" w:rsidP="00481860">
      <w:pPr>
        <w:rPr>
          <w:rFonts w:hint="eastAsia"/>
        </w:rPr>
      </w:pPr>
      <w:r>
        <w:separator/>
      </w:r>
    </w:p>
  </w:footnote>
  <w:footnote w:type="continuationSeparator" w:id="0">
    <w:p w14:paraId="5F9C1086" w14:textId="77777777" w:rsidR="004248CA" w:rsidRDefault="004248CA" w:rsidP="004818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AysDQ1NDU2MjI0MDFW0lEKTi0uzszPAykwrQUALX/1uywAAAA="/>
  </w:docVars>
  <w:rsids>
    <w:rsidRoot w:val="005F6E4D"/>
    <w:rsid w:val="002721D1"/>
    <w:rsid w:val="00346020"/>
    <w:rsid w:val="004248CA"/>
    <w:rsid w:val="00481860"/>
    <w:rsid w:val="005D1A16"/>
    <w:rsid w:val="005F6E4D"/>
    <w:rsid w:val="00714C63"/>
    <w:rsid w:val="007C6280"/>
    <w:rsid w:val="00943675"/>
    <w:rsid w:val="00A31DAB"/>
    <w:rsid w:val="00A65CED"/>
    <w:rsid w:val="00A83EE6"/>
    <w:rsid w:val="00AE410B"/>
    <w:rsid w:val="00C03214"/>
    <w:rsid w:val="00C30E8A"/>
    <w:rsid w:val="00C4235B"/>
    <w:rsid w:val="00C5689D"/>
    <w:rsid w:val="00D47FC8"/>
    <w:rsid w:val="00D96AB8"/>
    <w:rsid w:val="00D96BDA"/>
    <w:rsid w:val="00DA28E5"/>
    <w:rsid w:val="00DE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B3C503"/>
  <w15:chartTrackingRefBased/>
  <w15:docId w15:val="{BB0F2992-E287-4636-B94C-D006FF363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8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8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4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1471</Words>
  <Characters>8387</Characters>
  <Application>Microsoft Office Word</Application>
  <DocSecurity>0</DocSecurity>
  <Lines>69</Lines>
  <Paragraphs>19</Paragraphs>
  <ScaleCrop>false</ScaleCrop>
  <Company/>
  <LinksUpToDate>false</LinksUpToDate>
  <CharactersWithSpaces>9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万科技</dc:creator>
  <cp:keywords/>
  <dc:description/>
  <cp:lastModifiedBy>为 常</cp:lastModifiedBy>
  <cp:revision>7</cp:revision>
  <dcterms:created xsi:type="dcterms:W3CDTF">2025-04-17T13:54:00Z</dcterms:created>
  <dcterms:modified xsi:type="dcterms:W3CDTF">2026-03-23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e794d4ea67a10f597baeba00212bb30eacd08b726d6f7a97651867ed162b19</vt:lpwstr>
  </property>
</Properties>
</file>